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79C3" w:rsidRPr="000F79C3" w:rsidRDefault="00406541" w:rsidP="00406541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0F79C3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86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88"/>
        <w:gridCol w:w="2070"/>
      </w:tblGrid>
      <w:tr w:rsidR="00406541" w:rsidRPr="000F79C3" w:rsidTr="000F79C3">
        <w:tc>
          <w:tcPr>
            <w:tcW w:w="6588" w:type="dxa"/>
            <w:shd w:val="clear" w:color="auto" w:fill="auto"/>
          </w:tcPr>
          <w:p w:rsidR="00406541" w:rsidRPr="000F79C3" w:rsidRDefault="007E32CD" w:rsidP="00A22DCE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ccuracy </w:t>
            </w:r>
            <w:r w:rsidR="00406541" w:rsidRPr="000F79C3">
              <w:rPr>
                <w:rFonts w:ascii="Times New Roman" w:hAnsi="Times New Roman" w:cs="Times New Roman"/>
                <w:b/>
                <w:sz w:val="24"/>
                <w:szCs w:val="24"/>
              </w:rPr>
              <w:t>Metric</w:t>
            </w:r>
          </w:p>
        </w:tc>
        <w:tc>
          <w:tcPr>
            <w:tcW w:w="2070" w:type="dxa"/>
            <w:shd w:val="clear" w:color="auto" w:fill="auto"/>
          </w:tcPr>
          <w:p w:rsidR="00406541" w:rsidRPr="000F79C3" w:rsidRDefault="007E32CD" w:rsidP="00A22DCE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andom Forest</w:t>
            </w:r>
          </w:p>
        </w:tc>
      </w:tr>
      <w:tr w:rsidR="00406541" w:rsidRPr="005B72C9" w:rsidTr="000F79C3">
        <w:tc>
          <w:tcPr>
            <w:tcW w:w="6588" w:type="dxa"/>
            <w:shd w:val="clear" w:color="auto" w:fill="auto"/>
          </w:tcPr>
          <w:p w:rsidR="00406541" w:rsidRPr="000F79C3" w:rsidRDefault="00406541" w:rsidP="00A22D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79C3">
              <w:rPr>
                <w:rFonts w:ascii="Times New Roman" w:hAnsi="Times New Roman" w:cs="Times New Roman"/>
                <w:sz w:val="24"/>
                <w:szCs w:val="24"/>
              </w:rPr>
              <w:t>Out of bag (overall classification error rate)</w:t>
            </w:r>
          </w:p>
        </w:tc>
        <w:tc>
          <w:tcPr>
            <w:tcW w:w="2070" w:type="dxa"/>
            <w:shd w:val="clear" w:color="auto" w:fill="auto"/>
          </w:tcPr>
          <w:p w:rsidR="00406541" w:rsidRPr="000F79C3" w:rsidRDefault="00406541" w:rsidP="00A22D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79C3">
              <w:rPr>
                <w:rFonts w:ascii="Times New Roman" w:hAnsi="Times New Roman" w:cs="Times New Roman"/>
                <w:sz w:val="24"/>
                <w:szCs w:val="24"/>
              </w:rPr>
              <w:t>17.50%</w:t>
            </w:r>
          </w:p>
        </w:tc>
      </w:tr>
      <w:tr w:rsidR="00406541" w:rsidRPr="005B72C9" w:rsidTr="000F79C3">
        <w:tc>
          <w:tcPr>
            <w:tcW w:w="6588" w:type="dxa"/>
            <w:shd w:val="clear" w:color="auto" w:fill="auto"/>
          </w:tcPr>
          <w:p w:rsidR="00406541" w:rsidRPr="000F79C3" w:rsidRDefault="00406541" w:rsidP="00A22D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79C3">
              <w:rPr>
                <w:rFonts w:ascii="Times New Roman" w:hAnsi="Times New Roman" w:cs="Times New Roman"/>
                <w:sz w:val="24"/>
                <w:szCs w:val="24"/>
              </w:rPr>
              <w:t>Percentage of species correctly classified</w:t>
            </w:r>
          </w:p>
        </w:tc>
        <w:tc>
          <w:tcPr>
            <w:tcW w:w="2070" w:type="dxa"/>
            <w:shd w:val="clear" w:color="auto" w:fill="auto"/>
          </w:tcPr>
          <w:p w:rsidR="00406541" w:rsidRPr="000F79C3" w:rsidRDefault="00406541" w:rsidP="00A22D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79C3">
              <w:rPr>
                <w:rFonts w:ascii="Times New Roman" w:hAnsi="Times New Roman" w:cs="Times New Roman"/>
                <w:sz w:val="24"/>
                <w:szCs w:val="24"/>
              </w:rPr>
              <w:t>82.50%</w:t>
            </w:r>
          </w:p>
        </w:tc>
      </w:tr>
      <w:tr w:rsidR="00406541" w:rsidRPr="005B72C9" w:rsidTr="000F79C3">
        <w:tc>
          <w:tcPr>
            <w:tcW w:w="6588" w:type="dxa"/>
            <w:shd w:val="clear" w:color="auto" w:fill="auto"/>
          </w:tcPr>
          <w:p w:rsidR="00406541" w:rsidRPr="000F79C3" w:rsidRDefault="00406541" w:rsidP="0041559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79C3">
              <w:rPr>
                <w:rFonts w:ascii="Times New Roman" w:hAnsi="Times New Roman" w:cs="Times New Roman"/>
                <w:sz w:val="24"/>
                <w:szCs w:val="24"/>
              </w:rPr>
              <w:t xml:space="preserve">Sensitivity (% of </w:t>
            </w:r>
            <w:r w:rsidR="00415590">
              <w:rPr>
                <w:rFonts w:ascii="Times New Roman" w:hAnsi="Times New Roman" w:cs="Times New Roman"/>
                <w:sz w:val="24"/>
                <w:szCs w:val="24"/>
              </w:rPr>
              <w:t>at risk</w:t>
            </w:r>
            <w:r w:rsidRPr="000F79C3">
              <w:rPr>
                <w:rFonts w:ascii="Times New Roman" w:hAnsi="Times New Roman" w:cs="Times New Roman"/>
                <w:sz w:val="24"/>
                <w:szCs w:val="24"/>
              </w:rPr>
              <w:t xml:space="preserve"> species correctly classified)</w:t>
            </w:r>
          </w:p>
        </w:tc>
        <w:tc>
          <w:tcPr>
            <w:tcW w:w="2070" w:type="dxa"/>
            <w:shd w:val="clear" w:color="auto" w:fill="auto"/>
          </w:tcPr>
          <w:p w:rsidR="00406541" w:rsidRPr="000F79C3" w:rsidRDefault="00406541" w:rsidP="00A22D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79C3">
              <w:rPr>
                <w:rFonts w:ascii="Times New Roman" w:hAnsi="Times New Roman" w:cs="Times New Roman"/>
                <w:sz w:val="24"/>
                <w:szCs w:val="24"/>
              </w:rPr>
              <w:t>62.22%</w:t>
            </w:r>
          </w:p>
        </w:tc>
      </w:tr>
      <w:tr w:rsidR="00406541" w:rsidRPr="005B72C9" w:rsidTr="000F79C3">
        <w:tc>
          <w:tcPr>
            <w:tcW w:w="6588" w:type="dxa"/>
            <w:shd w:val="clear" w:color="auto" w:fill="auto"/>
          </w:tcPr>
          <w:p w:rsidR="00406541" w:rsidRPr="000F79C3" w:rsidRDefault="00406541" w:rsidP="0041559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79C3">
              <w:rPr>
                <w:rFonts w:ascii="Times New Roman" w:hAnsi="Times New Roman" w:cs="Times New Roman"/>
                <w:sz w:val="24"/>
                <w:szCs w:val="24"/>
              </w:rPr>
              <w:t xml:space="preserve">Specificity (% of </w:t>
            </w:r>
            <w:r w:rsidR="00415590">
              <w:rPr>
                <w:rFonts w:ascii="Times New Roman" w:hAnsi="Times New Roman" w:cs="Times New Roman"/>
                <w:sz w:val="24"/>
                <w:szCs w:val="24"/>
              </w:rPr>
              <w:t>not at risk</w:t>
            </w:r>
            <w:r w:rsidRPr="000F79C3">
              <w:rPr>
                <w:rFonts w:ascii="Times New Roman" w:hAnsi="Times New Roman" w:cs="Times New Roman"/>
                <w:sz w:val="24"/>
                <w:szCs w:val="24"/>
              </w:rPr>
              <w:t xml:space="preserve"> species correctly classified)</w:t>
            </w:r>
          </w:p>
        </w:tc>
        <w:tc>
          <w:tcPr>
            <w:tcW w:w="2070" w:type="dxa"/>
            <w:shd w:val="clear" w:color="auto" w:fill="auto"/>
          </w:tcPr>
          <w:p w:rsidR="00406541" w:rsidRPr="000F79C3" w:rsidRDefault="00406541" w:rsidP="00A22D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79C3">
              <w:rPr>
                <w:rFonts w:ascii="Times New Roman" w:hAnsi="Times New Roman" w:cs="Times New Roman"/>
                <w:sz w:val="24"/>
                <w:szCs w:val="24"/>
              </w:rPr>
              <w:t>88.20%</w:t>
            </w:r>
          </w:p>
        </w:tc>
      </w:tr>
      <w:tr w:rsidR="00406541" w:rsidRPr="005B72C9" w:rsidTr="000F79C3">
        <w:trPr>
          <w:trHeight w:val="423"/>
        </w:trPr>
        <w:tc>
          <w:tcPr>
            <w:tcW w:w="6588" w:type="dxa"/>
            <w:shd w:val="clear" w:color="auto" w:fill="auto"/>
          </w:tcPr>
          <w:p w:rsidR="00406541" w:rsidRPr="000F79C3" w:rsidRDefault="00406541" w:rsidP="0040654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79C3">
              <w:rPr>
                <w:rFonts w:ascii="Times New Roman" w:hAnsi="Times New Roman" w:cs="Times New Roman"/>
                <w:sz w:val="24"/>
                <w:szCs w:val="24"/>
              </w:rPr>
              <w:t xml:space="preserve">Cohen’s Kappa </w:t>
            </w:r>
          </w:p>
        </w:tc>
        <w:tc>
          <w:tcPr>
            <w:tcW w:w="2070" w:type="dxa"/>
            <w:shd w:val="clear" w:color="auto" w:fill="auto"/>
          </w:tcPr>
          <w:p w:rsidR="00406541" w:rsidRPr="000F79C3" w:rsidRDefault="00406541" w:rsidP="00A22D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79C3">
              <w:rPr>
                <w:rFonts w:ascii="Times New Roman" w:hAnsi="Times New Roman" w:cs="Times New Roman"/>
                <w:sz w:val="24"/>
                <w:szCs w:val="24"/>
              </w:rPr>
              <w:t xml:space="preserve">0.50  </w:t>
            </w:r>
          </w:p>
        </w:tc>
      </w:tr>
    </w:tbl>
    <w:p w:rsidR="00406541" w:rsidRPr="005B72C9" w:rsidRDefault="00406541" w:rsidP="00406541">
      <w:pPr>
        <w:pStyle w:val="NoSpacing"/>
        <w:rPr>
          <w:rFonts w:asciiTheme="minorHAnsi" w:hAnsiTheme="minorHAnsi"/>
          <w:sz w:val="24"/>
          <w:szCs w:val="24"/>
          <w:shd w:val="clear" w:color="auto" w:fill="E1E2E5"/>
        </w:rPr>
      </w:pPr>
    </w:p>
    <w:p w:rsidR="00406541" w:rsidRPr="005B72C9" w:rsidRDefault="00406541" w:rsidP="00406541">
      <w:pPr>
        <w:pStyle w:val="NoSpacing"/>
        <w:rPr>
          <w:rFonts w:asciiTheme="minorHAnsi" w:hAnsiTheme="minorHAnsi"/>
          <w:sz w:val="24"/>
          <w:szCs w:val="24"/>
          <w:shd w:val="clear" w:color="auto" w:fill="E1E2E5"/>
        </w:rPr>
      </w:pPr>
    </w:p>
    <w:p w:rsidR="004363BE" w:rsidRDefault="004363BE" w:rsidP="000929BF">
      <w:pPr>
        <w:suppressAutoHyphens w:val="0"/>
        <w:spacing w:after="0" w:line="240" w:lineRule="auto"/>
        <w:rPr>
          <w:rFonts w:asciiTheme="minorHAnsi" w:hAnsiTheme="minorHAnsi"/>
        </w:rPr>
      </w:pPr>
    </w:p>
    <w:p w:rsidR="004363BE" w:rsidRPr="004363BE" w:rsidRDefault="004363BE" w:rsidP="004363BE">
      <w:pPr>
        <w:rPr>
          <w:rFonts w:asciiTheme="minorHAnsi" w:hAnsiTheme="minorHAnsi"/>
        </w:rPr>
      </w:pPr>
    </w:p>
    <w:p w:rsidR="004363BE" w:rsidRPr="004363BE" w:rsidRDefault="004363BE" w:rsidP="004363BE">
      <w:pPr>
        <w:rPr>
          <w:rFonts w:asciiTheme="minorHAnsi" w:hAnsiTheme="minorHAnsi"/>
        </w:rPr>
      </w:pPr>
    </w:p>
    <w:p w:rsidR="004363BE" w:rsidRDefault="004363BE" w:rsidP="004363BE">
      <w:pPr>
        <w:rPr>
          <w:rFonts w:asciiTheme="minorHAnsi" w:hAnsiTheme="minorHAnsi"/>
        </w:rPr>
      </w:pPr>
    </w:p>
    <w:p w:rsidR="006610EB" w:rsidRPr="004363BE" w:rsidRDefault="004363BE" w:rsidP="004363BE">
      <w:pPr>
        <w:tabs>
          <w:tab w:val="left" w:pos="1260"/>
        </w:tabs>
        <w:rPr>
          <w:rFonts w:asciiTheme="minorHAnsi" w:hAnsiTheme="minorHAnsi"/>
        </w:rPr>
      </w:pPr>
      <w:r>
        <w:rPr>
          <w:rFonts w:asciiTheme="minorHAnsi" w:hAnsiTheme="minorHAnsi"/>
        </w:rPr>
        <w:tab/>
      </w:r>
      <w:bookmarkStart w:id="0" w:name="_GoBack"/>
      <w:bookmarkEnd w:id="0"/>
    </w:p>
    <w:sectPr w:rsidR="006610EB" w:rsidRPr="004363BE" w:rsidSect="00B56E09">
      <w:headerReference w:type="default" r:id="rId8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6474A" w:rsidRDefault="0016474A" w:rsidP="00087C31">
      <w:pPr>
        <w:spacing w:after="0" w:line="240" w:lineRule="auto"/>
      </w:pPr>
      <w:r>
        <w:separator/>
      </w:r>
    </w:p>
  </w:endnote>
  <w:endnote w:type="continuationSeparator" w:id="0">
    <w:p w:rsidR="0016474A" w:rsidRDefault="0016474A" w:rsidP="00087C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Yu Gothic"/>
    <w:charset w:val="80"/>
    <w:family w:val="swiss"/>
    <w:pitch w:val="variable"/>
  </w:font>
  <w:font w:name="DejaVu Sans">
    <w:altName w:val="MS Gothic"/>
    <w:charset w:val="80"/>
    <w:family w:val="auto"/>
    <w:pitch w:val="variable"/>
  </w:font>
  <w:font w:name="Lohit Hindi">
    <w:altName w:val="Times New Roman"/>
    <w:panose1 w:val="00000000000000000000"/>
    <w:charset w:val="00"/>
    <w:family w:val="roman"/>
    <w:notTrueType/>
    <w:pitch w:val="default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6474A" w:rsidRDefault="0016474A" w:rsidP="00087C31">
      <w:pPr>
        <w:spacing w:after="0" w:line="240" w:lineRule="auto"/>
      </w:pPr>
      <w:r>
        <w:separator/>
      </w:r>
    </w:p>
  </w:footnote>
  <w:footnote w:type="continuationSeparator" w:id="0">
    <w:p w:rsidR="0016474A" w:rsidRDefault="0016474A" w:rsidP="00087C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07C72" w:rsidRPr="005B7C70" w:rsidRDefault="00407C72" w:rsidP="00087C31">
    <w:pPr>
      <w:pStyle w:val="Header"/>
      <w:rPr>
        <w:sz w:val="20"/>
      </w:rPr>
    </w:pPr>
    <w:r w:rsidRPr="005B7C70">
      <w:rPr>
        <w:sz w:val="20"/>
      </w:rPr>
      <w:tab/>
    </w:r>
    <w:r w:rsidRPr="005B7C70">
      <w:rPr>
        <w:sz w:val="20"/>
      </w:rPr>
      <w:tab/>
    </w:r>
  </w:p>
  <w:p w:rsidR="00407C72" w:rsidRDefault="005B7C70" w:rsidP="005B7C70">
    <w:pPr>
      <w:pStyle w:val="Header"/>
      <w:tabs>
        <w:tab w:val="clear" w:pos="4680"/>
        <w:tab w:val="clear" w:pos="9360"/>
        <w:tab w:val="left" w:pos="2128"/>
      </w:tabs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singleLevel"/>
    <w:tmpl w:val="00000001"/>
    <w:name w:val="WW8Num1"/>
    <w:lvl w:ilvl="0">
      <w:start w:val="1"/>
      <w:numFmt w:val="decimal"/>
      <w:lvlText w:val="%1)"/>
      <w:lvlJc w:val="left"/>
      <w:pPr>
        <w:tabs>
          <w:tab w:val="num" w:pos="120"/>
        </w:tabs>
        <w:ind w:left="840" w:hanging="360"/>
      </w:pPr>
    </w:lvl>
  </w:abstractNum>
  <w:abstractNum w:abstractNumId="1" w15:restartNumberingAfterBreak="0">
    <w:nsid w:val="00000002"/>
    <w:multiLevelType w:val="singleLevel"/>
    <w:tmpl w:val="00000002"/>
    <w:name w:val="WW8Num6"/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360"/>
      </w:pPr>
    </w:lvl>
  </w:abstractNum>
  <w:abstractNum w:abstractNumId="2" w15:restartNumberingAfterBreak="0">
    <w:nsid w:val="00000003"/>
    <w:multiLevelType w:val="singleLevel"/>
    <w:tmpl w:val="00000003"/>
    <w:name w:val="WW8Num7"/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360"/>
      </w:pPr>
    </w:lvl>
  </w:abstractNum>
  <w:abstractNum w:abstractNumId="3" w15:restartNumberingAfterBreak="0">
    <w:nsid w:val="00000004"/>
    <w:multiLevelType w:val="multilevel"/>
    <w:tmpl w:val="60B2DFF8"/>
    <w:name w:val="WW8Num8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Roman"/>
      <w:lvlText w:val="%2.)"/>
      <w:lvlJc w:val="left"/>
      <w:pPr>
        <w:ind w:left="2160" w:hanging="720"/>
      </w:pPr>
      <w:rPr>
        <w:rFonts w:hint="default"/>
      </w:rPr>
    </w:lvl>
    <w:lvl w:ilvl="2">
      <w:start w:val="2"/>
      <w:numFmt w:val="lowerRoman"/>
      <w:lvlText w:val="%3."/>
      <w:lvlJc w:val="left"/>
      <w:pPr>
        <w:ind w:left="3060" w:hanging="720"/>
      </w:pPr>
      <w:rPr>
        <w:rFonts w:hint="default"/>
      </w:rPr>
    </w:lvl>
    <w:lvl w:ilvl="3">
      <w:start w:val="3"/>
      <w:numFmt w:val="decimal"/>
      <w:lvlText w:val="%4."/>
      <w:lvlJc w:val="left"/>
      <w:pPr>
        <w:ind w:left="324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960" w:hanging="360"/>
      </w:pPr>
      <w:rPr>
        <w:rFonts w:hint="default"/>
      </w:rPr>
    </w:lvl>
    <w:lvl w:ilvl="5">
      <w:start w:val="1"/>
      <w:numFmt w:val="lowerLetter"/>
      <w:lvlText w:val="%6)"/>
      <w:lvlJc w:val="left"/>
      <w:pPr>
        <w:ind w:left="48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3A0489A"/>
    <w:multiLevelType w:val="hybridMultilevel"/>
    <w:tmpl w:val="0186CE86"/>
    <w:lvl w:ilvl="0" w:tplc="E046832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6847CB9"/>
    <w:multiLevelType w:val="hybridMultilevel"/>
    <w:tmpl w:val="979A653A"/>
    <w:lvl w:ilvl="0" w:tplc="FF02A254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Calibr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132035"/>
    <w:multiLevelType w:val="hybridMultilevel"/>
    <w:tmpl w:val="86A29C40"/>
    <w:lvl w:ilvl="0" w:tplc="11C2C6C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F1F7723"/>
    <w:multiLevelType w:val="hybridMultilevel"/>
    <w:tmpl w:val="B4244A3E"/>
    <w:lvl w:ilvl="0" w:tplc="2DCC3F8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60283291"/>
    <w:multiLevelType w:val="hybridMultilevel"/>
    <w:tmpl w:val="958EE46C"/>
    <w:lvl w:ilvl="0" w:tplc="652482AC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6C9860AE"/>
    <w:multiLevelType w:val="hybridMultilevel"/>
    <w:tmpl w:val="E7A657C2"/>
    <w:lvl w:ilvl="0" w:tplc="E7567346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70B21E3B"/>
    <w:multiLevelType w:val="hybridMultilevel"/>
    <w:tmpl w:val="AA68CC1C"/>
    <w:lvl w:ilvl="0" w:tplc="1D26BB4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3294C7D"/>
    <w:multiLevelType w:val="hybridMultilevel"/>
    <w:tmpl w:val="5ADE4A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0"/>
  </w:num>
  <w:num w:numId="3">
    <w:abstractNumId w:val="9"/>
  </w:num>
  <w:num w:numId="4">
    <w:abstractNumId w:val="5"/>
  </w:num>
  <w:num w:numId="5">
    <w:abstractNumId w:val="7"/>
  </w:num>
  <w:num w:numId="6">
    <w:abstractNumId w:val="4"/>
  </w:num>
  <w:num w:numId="7">
    <w:abstractNumId w:val="6"/>
  </w:num>
  <w:num w:numId="8">
    <w:abstractNumId w:val="11"/>
  </w:num>
  <w:num w:numId="9">
    <w:abstractNumId w:val="8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hideSpellingErrors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2D0C"/>
    <w:rsid w:val="00002AFB"/>
    <w:rsid w:val="000032E8"/>
    <w:rsid w:val="00005B41"/>
    <w:rsid w:val="00007446"/>
    <w:rsid w:val="0001019C"/>
    <w:rsid w:val="00010B65"/>
    <w:rsid w:val="00012481"/>
    <w:rsid w:val="000126FC"/>
    <w:rsid w:val="000173D9"/>
    <w:rsid w:val="00024CB5"/>
    <w:rsid w:val="00025051"/>
    <w:rsid w:val="0002598B"/>
    <w:rsid w:val="000301BF"/>
    <w:rsid w:val="000344DF"/>
    <w:rsid w:val="000375D6"/>
    <w:rsid w:val="000437E9"/>
    <w:rsid w:val="00043C11"/>
    <w:rsid w:val="00044FB4"/>
    <w:rsid w:val="00047DFB"/>
    <w:rsid w:val="00054087"/>
    <w:rsid w:val="00054213"/>
    <w:rsid w:val="00057D7E"/>
    <w:rsid w:val="0007336E"/>
    <w:rsid w:val="000816F9"/>
    <w:rsid w:val="00087C31"/>
    <w:rsid w:val="000929BF"/>
    <w:rsid w:val="00092E7E"/>
    <w:rsid w:val="00094693"/>
    <w:rsid w:val="00096892"/>
    <w:rsid w:val="000A0AE4"/>
    <w:rsid w:val="000A3CAE"/>
    <w:rsid w:val="000A52BA"/>
    <w:rsid w:val="000A5448"/>
    <w:rsid w:val="000A5966"/>
    <w:rsid w:val="000B1AE1"/>
    <w:rsid w:val="000B32AF"/>
    <w:rsid w:val="000B3F72"/>
    <w:rsid w:val="000B588F"/>
    <w:rsid w:val="000D25FF"/>
    <w:rsid w:val="000D32E8"/>
    <w:rsid w:val="000D64A9"/>
    <w:rsid w:val="000D72DB"/>
    <w:rsid w:val="000E4C30"/>
    <w:rsid w:val="000E4DD7"/>
    <w:rsid w:val="000E76FE"/>
    <w:rsid w:val="000F77F4"/>
    <w:rsid w:val="000F79C3"/>
    <w:rsid w:val="00100F1A"/>
    <w:rsid w:val="0010126E"/>
    <w:rsid w:val="001016A3"/>
    <w:rsid w:val="00105EA7"/>
    <w:rsid w:val="0010750D"/>
    <w:rsid w:val="00107A63"/>
    <w:rsid w:val="001106D6"/>
    <w:rsid w:val="00110741"/>
    <w:rsid w:val="00111DAD"/>
    <w:rsid w:val="001201E1"/>
    <w:rsid w:val="00123905"/>
    <w:rsid w:val="00124C8C"/>
    <w:rsid w:val="001267E5"/>
    <w:rsid w:val="00126C97"/>
    <w:rsid w:val="00135E30"/>
    <w:rsid w:val="001405B4"/>
    <w:rsid w:val="00144B51"/>
    <w:rsid w:val="0014646A"/>
    <w:rsid w:val="00147B94"/>
    <w:rsid w:val="001500EE"/>
    <w:rsid w:val="001516B8"/>
    <w:rsid w:val="00152AAF"/>
    <w:rsid w:val="00155DD5"/>
    <w:rsid w:val="00156359"/>
    <w:rsid w:val="00157427"/>
    <w:rsid w:val="001637D0"/>
    <w:rsid w:val="0016474A"/>
    <w:rsid w:val="00166FC6"/>
    <w:rsid w:val="001745B9"/>
    <w:rsid w:val="00175643"/>
    <w:rsid w:val="001761F5"/>
    <w:rsid w:val="00182940"/>
    <w:rsid w:val="001838A4"/>
    <w:rsid w:val="001870A2"/>
    <w:rsid w:val="001871B5"/>
    <w:rsid w:val="00187B23"/>
    <w:rsid w:val="00187B2D"/>
    <w:rsid w:val="00194C32"/>
    <w:rsid w:val="00195D78"/>
    <w:rsid w:val="001A029D"/>
    <w:rsid w:val="001A135D"/>
    <w:rsid w:val="001A2643"/>
    <w:rsid w:val="001A34E9"/>
    <w:rsid w:val="001A64B2"/>
    <w:rsid w:val="001A72EC"/>
    <w:rsid w:val="001B155B"/>
    <w:rsid w:val="001B25FB"/>
    <w:rsid w:val="001B36E4"/>
    <w:rsid w:val="001B724A"/>
    <w:rsid w:val="001C1584"/>
    <w:rsid w:val="001C67E6"/>
    <w:rsid w:val="001C6908"/>
    <w:rsid w:val="001D3739"/>
    <w:rsid w:val="001D6541"/>
    <w:rsid w:val="001E053A"/>
    <w:rsid w:val="001E0605"/>
    <w:rsid w:val="001E0942"/>
    <w:rsid w:val="001E29C4"/>
    <w:rsid w:val="001E3914"/>
    <w:rsid w:val="001E4F6C"/>
    <w:rsid w:val="001E55C7"/>
    <w:rsid w:val="001F0C99"/>
    <w:rsid w:val="001F23EB"/>
    <w:rsid w:val="001F64D4"/>
    <w:rsid w:val="001F7F0C"/>
    <w:rsid w:val="00200A5F"/>
    <w:rsid w:val="002040E0"/>
    <w:rsid w:val="00205FFF"/>
    <w:rsid w:val="00211561"/>
    <w:rsid w:val="00211EF2"/>
    <w:rsid w:val="00212965"/>
    <w:rsid w:val="002161D7"/>
    <w:rsid w:val="00216C31"/>
    <w:rsid w:val="00220365"/>
    <w:rsid w:val="002234FA"/>
    <w:rsid w:val="0022433D"/>
    <w:rsid w:val="002243AF"/>
    <w:rsid w:val="0023596B"/>
    <w:rsid w:val="002403BC"/>
    <w:rsid w:val="00245905"/>
    <w:rsid w:val="00245CEA"/>
    <w:rsid w:val="00250359"/>
    <w:rsid w:val="00250E2F"/>
    <w:rsid w:val="00252701"/>
    <w:rsid w:val="0025405A"/>
    <w:rsid w:val="00254430"/>
    <w:rsid w:val="00262984"/>
    <w:rsid w:val="0026338B"/>
    <w:rsid w:val="00265BF1"/>
    <w:rsid w:val="00266A08"/>
    <w:rsid w:val="00277AEA"/>
    <w:rsid w:val="0028125D"/>
    <w:rsid w:val="00282B05"/>
    <w:rsid w:val="002851C6"/>
    <w:rsid w:val="00285633"/>
    <w:rsid w:val="002860FB"/>
    <w:rsid w:val="00291518"/>
    <w:rsid w:val="00293A69"/>
    <w:rsid w:val="00296C6B"/>
    <w:rsid w:val="002A1753"/>
    <w:rsid w:val="002A55BF"/>
    <w:rsid w:val="002A6562"/>
    <w:rsid w:val="002A786D"/>
    <w:rsid w:val="002B1232"/>
    <w:rsid w:val="002B2EF0"/>
    <w:rsid w:val="002C1878"/>
    <w:rsid w:val="002C3546"/>
    <w:rsid w:val="002C7769"/>
    <w:rsid w:val="002D0D8C"/>
    <w:rsid w:val="002D1A47"/>
    <w:rsid w:val="002D685D"/>
    <w:rsid w:val="002E4B03"/>
    <w:rsid w:val="002E724B"/>
    <w:rsid w:val="002F16A5"/>
    <w:rsid w:val="00302597"/>
    <w:rsid w:val="0030390B"/>
    <w:rsid w:val="00310855"/>
    <w:rsid w:val="00313FAD"/>
    <w:rsid w:val="00332E28"/>
    <w:rsid w:val="003352A3"/>
    <w:rsid w:val="00337E49"/>
    <w:rsid w:val="00343563"/>
    <w:rsid w:val="003442E2"/>
    <w:rsid w:val="00346A48"/>
    <w:rsid w:val="00350DEB"/>
    <w:rsid w:val="00351CF0"/>
    <w:rsid w:val="00352139"/>
    <w:rsid w:val="00352401"/>
    <w:rsid w:val="0035580D"/>
    <w:rsid w:val="003564AE"/>
    <w:rsid w:val="00361061"/>
    <w:rsid w:val="00366781"/>
    <w:rsid w:val="00372ADA"/>
    <w:rsid w:val="00374A52"/>
    <w:rsid w:val="003752D3"/>
    <w:rsid w:val="00380E04"/>
    <w:rsid w:val="0038454C"/>
    <w:rsid w:val="00387359"/>
    <w:rsid w:val="0039715C"/>
    <w:rsid w:val="003A1EF8"/>
    <w:rsid w:val="003A2CA9"/>
    <w:rsid w:val="003A3F60"/>
    <w:rsid w:val="003B250B"/>
    <w:rsid w:val="003B357C"/>
    <w:rsid w:val="003B3A32"/>
    <w:rsid w:val="003B5B2B"/>
    <w:rsid w:val="003B6D06"/>
    <w:rsid w:val="003B73D2"/>
    <w:rsid w:val="003B7952"/>
    <w:rsid w:val="003C6241"/>
    <w:rsid w:val="003C7E71"/>
    <w:rsid w:val="003D2094"/>
    <w:rsid w:val="003D4B1C"/>
    <w:rsid w:val="003D500D"/>
    <w:rsid w:val="003D588A"/>
    <w:rsid w:val="003D5BF5"/>
    <w:rsid w:val="003E01C2"/>
    <w:rsid w:val="003E376C"/>
    <w:rsid w:val="003F1CAC"/>
    <w:rsid w:val="003F3F14"/>
    <w:rsid w:val="003F45ED"/>
    <w:rsid w:val="003F47E8"/>
    <w:rsid w:val="003F5A66"/>
    <w:rsid w:val="003F7098"/>
    <w:rsid w:val="00400906"/>
    <w:rsid w:val="004017E9"/>
    <w:rsid w:val="004023B3"/>
    <w:rsid w:val="00402686"/>
    <w:rsid w:val="00402852"/>
    <w:rsid w:val="0040431D"/>
    <w:rsid w:val="00406541"/>
    <w:rsid w:val="004069D9"/>
    <w:rsid w:val="004070DD"/>
    <w:rsid w:val="00407C72"/>
    <w:rsid w:val="00410526"/>
    <w:rsid w:val="00410946"/>
    <w:rsid w:val="00411C75"/>
    <w:rsid w:val="00415590"/>
    <w:rsid w:val="0041636E"/>
    <w:rsid w:val="004177C0"/>
    <w:rsid w:val="004223DA"/>
    <w:rsid w:val="004248C4"/>
    <w:rsid w:val="00424B0C"/>
    <w:rsid w:val="00425105"/>
    <w:rsid w:val="00425ADD"/>
    <w:rsid w:val="00427FF8"/>
    <w:rsid w:val="00431B61"/>
    <w:rsid w:val="00433088"/>
    <w:rsid w:val="004363BE"/>
    <w:rsid w:val="00441482"/>
    <w:rsid w:val="004438A9"/>
    <w:rsid w:val="00451068"/>
    <w:rsid w:val="004600CD"/>
    <w:rsid w:val="00463CC0"/>
    <w:rsid w:val="00473049"/>
    <w:rsid w:val="00477D98"/>
    <w:rsid w:val="00481B36"/>
    <w:rsid w:val="00482BAF"/>
    <w:rsid w:val="004856E2"/>
    <w:rsid w:val="00490E0B"/>
    <w:rsid w:val="004A1F76"/>
    <w:rsid w:val="004A35FF"/>
    <w:rsid w:val="004A3A3C"/>
    <w:rsid w:val="004A408F"/>
    <w:rsid w:val="004A7D06"/>
    <w:rsid w:val="004C334A"/>
    <w:rsid w:val="004E2B1B"/>
    <w:rsid w:val="004E389E"/>
    <w:rsid w:val="004E4FD4"/>
    <w:rsid w:val="004E5C19"/>
    <w:rsid w:val="004E7066"/>
    <w:rsid w:val="004F11CB"/>
    <w:rsid w:val="004F15A7"/>
    <w:rsid w:val="004F3E43"/>
    <w:rsid w:val="004F4189"/>
    <w:rsid w:val="004F713D"/>
    <w:rsid w:val="00504E03"/>
    <w:rsid w:val="005050C0"/>
    <w:rsid w:val="0050630D"/>
    <w:rsid w:val="00506802"/>
    <w:rsid w:val="00512D68"/>
    <w:rsid w:val="005210FA"/>
    <w:rsid w:val="0053003A"/>
    <w:rsid w:val="00531FD5"/>
    <w:rsid w:val="005338B4"/>
    <w:rsid w:val="00534DA6"/>
    <w:rsid w:val="00535073"/>
    <w:rsid w:val="005356B7"/>
    <w:rsid w:val="00535C9C"/>
    <w:rsid w:val="005459B3"/>
    <w:rsid w:val="00545D06"/>
    <w:rsid w:val="00555ADE"/>
    <w:rsid w:val="00561FEF"/>
    <w:rsid w:val="00562368"/>
    <w:rsid w:val="00565980"/>
    <w:rsid w:val="00565FEA"/>
    <w:rsid w:val="00574AEB"/>
    <w:rsid w:val="0057599D"/>
    <w:rsid w:val="00575CFA"/>
    <w:rsid w:val="00581199"/>
    <w:rsid w:val="00581545"/>
    <w:rsid w:val="00581834"/>
    <w:rsid w:val="00582037"/>
    <w:rsid w:val="005822E7"/>
    <w:rsid w:val="0058447A"/>
    <w:rsid w:val="00590A33"/>
    <w:rsid w:val="00591EAE"/>
    <w:rsid w:val="00594DB0"/>
    <w:rsid w:val="005953B0"/>
    <w:rsid w:val="00597B20"/>
    <w:rsid w:val="005A6202"/>
    <w:rsid w:val="005B1C57"/>
    <w:rsid w:val="005B1CDC"/>
    <w:rsid w:val="005B5934"/>
    <w:rsid w:val="005B72C9"/>
    <w:rsid w:val="005B764A"/>
    <w:rsid w:val="005B7C70"/>
    <w:rsid w:val="005C210E"/>
    <w:rsid w:val="005C26B5"/>
    <w:rsid w:val="005C470D"/>
    <w:rsid w:val="005C5E62"/>
    <w:rsid w:val="005D02EE"/>
    <w:rsid w:val="005D33D8"/>
    <w:rsid w:val="005D441D"/>
    <w:rsid w:val="005D60AC"/>
    <w:rsid w:val="005E07B3"/>
    <w:rsid w:val="005E2E57"/>
    <w:rsid w:val="005E3BEB"/>
    <w:rsid w:val="005E5379"/>
    <w:rsid w:val="005F0FCA"/>
    <w:rsid w:val="005F27E5"/>
    <w:rsid w:val="005F32A7"/>
    <w:rsid w:val="005F4617"/>
    <w:rsid w:val="005F4740"/>
    <w:rsid w:val="005F714A"/>
    <w:rsid w:val="00600F31"/>
    <w:rsid w:val="00601577"/>
    <w:rsid w:val="00607995"/>
    <w:rsid w:val="00610CB8"/>
    <w:rsid w:val="006170C3"/>
    <w:rsid w:val="00617C15"/>
    <w:rsid w:val="00626ABA"/>
    <w:rsid w:val="00630283"/>
    <w:rsid w:val="006302B8"/>
    <w:rsid w:val="00631CFD"/>
    <w:rsid w:val="00633BBB"/>
    <w:rsid w:val="00633FAD"/>
    <w:rsid w:val="0063758E"/>
    <w:rsid w:val="0064492A"/>
    <w:rsid w:val="00646F4E"/>
    <w:rsid w:val="0065348D"/>
    <w:rsid w:val="00653FB0"/>
    <w:rsid w:val="006610EB"/>
    <w:rsid w:val="00662B0E"/>
    <w:rsid w:val="00664D8D"/>
    <w:rsid w:val="00665F9C"/>
    <w:rsid w:val="0066609A"/>
    <w:rsid w:val="00670A69"/>
    <w:rsid w:val="006724D5"/>
    <w:rsid w:val="0067439B"/>
    <w:rsid w:val="006760AB"/>
    <w:rsid w:val="006819F8"/>
    <w:rsid w:val="006827D9"/>
    <w:rsid w:val="00685730"/>
    <w:rsid w:val="00685894"/>
    <w:rsid w:val="00686E7C"/>
    <w:rsid w:val="00687D6E"/>
    <w:rsid w:val="0069583D"/>
    <w:rsid w:val="006977AE"/>
    <w:rsid w:val="006A4DF5"/>
    <w:rsid w:val="006B2449"/>
    <w:rsid w:val="006B343C"/>
    <w:rsid w:val="006B55C2"/>
    <w:rsid w:val="006B5B44"/>
    <w:rsid w:val="006B7E50"/>
    <w:rsid w:val="006C6771"/>
    <w:rsid w:val="006C730A"/>
    <w:rsid w:val="006C7AD3"/>
    <w:rsid w:val="006D2BDB"/>
    <w:rsid w:val="006D61F1"/>
    <w:rsid w:val="006E036D"/>
    <w:rsid w:val="006E72EF"/>
    <w:rsid w:val="006E742B"/>
    <w:rsid w:val="006F1069"/>
    <w:rsid w:val="006F1241"/>
    <w:rsid w:val="006F1C25"/>
    <w:rsid w:val="006F49EE"/>
    <w:rsid w:val="006F4FE6"/>
    <w:rsid w:val="006F727C"/>
    <w:rsid w:val="00704A32"/>
    <w:rsid w:val="00705E68"/>
    <w:rsid w:val="00706588"/>
    <w:rsid w:val="007065EB"/>
    <w:rsid w:val="00721C58"/>
    <w:rsid w:val="00722AF5"/>
    <w:rsid w:val="007249EA"/>
    <w:rsid w:val="0073113A"/>
    <w:rsid w:val="00741B48"/>
    <w:rsid w:val="007433CC"/>
    <w:rsid w:val="0074633A"/>
    <w:rsid w:val="00750FA7"/>
    <w:rsid w:val="0075370F"/>
    <w:rsid w:val="007541DA"/>
    <w:rsid w:val="00755041"/>
    <w:rsid w:val="00762CEC"/>
    <w:rsid w:val="0076360D"/>
    <w:rsid w:val="007858B5"/>
    <w:rsid w:val="007863F7"/>
    <w:rsid w:val="007868A1"/>
    <w:rsid w:val="00790642"/>
    <w:rsid w:val="00794DCD"/>
    <w:rsid w:val="007A08AA"/>
    <w:rsid w:val="007A2B42"/>
    <w:rsid w:val="007A605E"/>
    <w:rsid w:val="007A6BC1"/>
    <w:rsid w:val="007A78EC"/>
    <w:rsid w:val="007A7955"/>
    <w:rsid w:val="007B02A4"/>
    <w:rsid w:val="007B4FB7"/>
    <w:rsid w:val="007B75BD"/>
    <w:rsid w:val="007C1027"/>
    <w:rsid w:val="007D3BD7"/>
    <w:rsid w:val="007D4A96"/>
    <w:rsid w:val="007D57CA"/>
    <w:rsid w:val="007E32CD"/>
    <w:rsid w:val="007F1B53"/>
    <w:rsid w:val="007F2DDB"/>
    <w:rsid w:val="008032BE"/>
    <w:rsid w:val="00803BF9"/>
    <w:rsid w:val="0081209F"/>
    <w:rsid w:val="0081227A"/>
    <w:rsid w:val="008125BB"/>
    <w:rsid w:val="00813A71"/>
    <w:rsid w:val="00817233"/>
    <w:rsid w:val="008179B7"/>
    <w:rsid w:val="008235D3"/>
    <w:rsid w:val="008323CD"/>
    <w:rsid w:val="008348BC"/>
    <w:rsid w:val="00841992"/>
    <w:rsid w:val="00841B83"/>
    <w:rsid w:val="00842E06"/>
    <w:rsid w:val="00845E46"/>
    <w:rsid w:val="00852D0C"/>
    <w:rsid w:val="00862902"/>
    <w:rsid w:val="00863F95"/>
    <w:rsid w:val="00866DE4"/>
    <w:rsid w:val="00870AA6"/>
    <w:rsid w:val="00870CC1"/>
    <w:rsid w:val="00877345"/>
    <w:rsid w:val="00881061"/>
    <w:rsid w:val="008838A0"/>
    <w:rsid w:val="00884267"/>
    <w:rsid w:val="0088614E"/>
    <w:rsid w:val="00887605"/>
    <w:rsid w:val="00890CD1"/>
    <w:rsid w:val="00892D6F"/>
    <w:rsid w:val="008A01A7"/>
    <w:rsid w:val="008A1EE5"/>
    <w:rsid w:val="008A2BA6"/>
    <w:rsid w:val="008A5210"/>
    <w:rsid w:val="008A56C5"/>
    <w:rsid w:val="008A5BA6"/>
    <w:rsid w:val="008A7C4E"/>
    <w:rsid w:val="008B051B"/>
    <w:rsid w:val="008B6361"/>
    <w:rsid w:val="008C308F"/>
    <w:rsid w:val="008C5877"/>
    <w:rsid w:val="008C6F5D"/>
    <w:rsid w:val="008C7BF8"/>
    <w:rsid w:val="008D1B07"/>
    <w:rsid w:val="008D5432"/>
    <w:rsid w:val="008E38F8"/>
    <w:rsid w:val="008E3AD6"/>
    <w:rsid w:val="008E5BAB"/>
    <w:rsid w:val="008F1295"/>
    <w:rsid w:val="008F263A"/>
    <w:rsid w:val="008F26E8"/>
    <w:rsid w:val="00900CF9"/>
    <w:rsid w:val="0090301F"/>
    <w:rsid w:val="00904C74"/>
    <w:rsid w:val="009143D9"/>
    <w:rsid w:val="00916905"/>
    <w:rsid w:val="00917BA0"/>
    <w:rsid w:val="00920186"/>
    <w:rsid w:val="0092141A"/>
    <w:rsid w:val="00923538"/>
    <w:rsid w:val="00926371"/>
    <w:rsid w:val="0093024A"/>
    <w:rsid w:val="009308C0"/>
    <w:rsid w:val="00931565"/>
    <w:rsid w:val="009342C5"/>
    <w:rsid w:val="00942AFA"/>
    <w:rsid w:val="0094504C"/>
    <w:rsid w:val="00945CF8"/>
    <w:rsid w:val="00957379"/>
    <w:rsid w:val="009605F3"/>
    <w:rsid w:val="009629F8"/>
    <w:rsid w:val="00970FB1"/>
    <w:rsid w:val="00973895"/>
    <w:rsid w:val="00974804"/>
    <w:rsid w:val="00974939"/>
    <w:rsid w:val="009766AE"/>
    <w:rsid w:val="00977BDD"/>
    <w:rsid w:val="00983202"/>
    <w:rsid w:val="00984EDC"/>
    <w:rsid w:val="00987DB4"/>
    <w:rsid w:val="009A0A28"/>
    <w:rsid w:val="009A1111"/>
    <w:rsid w:val="009A4647"/>
    <w:rsid w:val="009B5065"/>
    <w:rsid w:val="009B63F5"/>
    <w:rsid w:val="009C1789"/>
    <w:rsid w:val="009C2AC1"/>
    <w:rsid w:val="009C4A1D"/>
    <w:rsid w:val="009C7178"/>
    <w:rsid w:val="009C7490"/>
    <w:rsid w:val="009C75F6"/>
    <w:rsid w:val="009D0297"/>
    <w:rsid w:val="009D225A"/>
    <w:rsid w:val="009D5191"/>
    <w:rsid w:val="009D5A5D"/>
    <w:rsid w:val="009D6066"/>
    <w:rsid w:val="009D6124"/>
    <w:rsid w:val="009E36C3"/>
    <w:rsid w:val="009E4536"/>
    <w:rsid w:val="009E49EB"/>
    <w:rsid w:val="009F044A"/>
    <w:rsid w:val="009F0658"/>
    <w:rsid w:val="009F0AD0"/>
    <w:rsid w:val="009F1B58"/>
    <w:rsid w:val="009F26B1"/>
    <w:rsid w:val="009F4DBA"/>
    <w:rsid w:val="00A01352"/>
    <w:rsid w:val="00A04E56"/>
    <w:rsid w:val="00A05697"/>
    <w:rsid w:val="00A11C7E"/>
    <w:rsid w:val="00A22113"/>
    <w:rsid w:val="00A22DCE"/>
    <w:rsid w:val="00A24A61"/>
    <w:rsid w:val="00A26DE8"/>
    <w:rsid w:val="00A26E9E"/>
    <w:rsid w:val="00A2742E"/>
    <w:rsid w:val="00A35936"/>
    <w:rsid w:val="00A37A7B"/>
    <w:rsid w:val="00A47946"/>
    <w:rsid w:val="00A47BF9"/>
    <w:rsid w:val="00A573E6"/>
    <w:rsid w:val="00A6139D"/>
    <w:rsid w:val="00A6318F"/>
    <w:rsid w:val="00A64431"/>
    <w:rsid w:val="00A653E9"/>
    <w:rsid w:val="00A73C25"/>
    <w:rsid w:val="00A75049"/>
    <w:rsid w:val="00A76232"/>
    <w:rsid w:val="00A768F1"/>
    <w:rsid w:val="00A82FD0"/>
    <w:rsid w:val="00A833CE"/>
    <w:rsid w:val="00A9269C"/>
    <w:rsid w:val="00A942EE"/>
    <w:rsid w:val="00A9620A"/>
    <w:rsid w:val="00A9742D"/>
    <w:rsid w:val="00A978AA"/>
    <w:rsid w:val="00A97A0B"/>
    <w:rsid w:val="00A97B91"/>
    <w:rsid w:val="00AA086B"/>
    <w:rsid w:val="00AA1AD9"/>
    <w:rsid w:val="00AA5B9D"/>
    <w:rsid w:val="00AB0145"/>
    <w:rsid w:val="00AB7736"/>
    <w:rsid w:val="00AC3168"/>
    <w:rsid w:val="00AC452B"/>
    <w:rsid w:val="00AC5D93"/>
    <w:rsid w:val="00AC5F70"/>
    <w:rsid w:val="00AC724F"/>
    <w:rsid w:val="00AD0539"/>
    <w:rsid w:val="00AD09E0"/>
    <w:rsid w:val="00AD2CAF"/>
    <w:rsid w:val="00AD2F69"/>
    <w:rsid w:val="00AD740D"/>
    <w:rsid w:val="00AE2228"/>
    <w:rsid w:val="00AE36C1"/>
    <w:rsid w:val="00AE5153"/>
    <w:rsid w:val="00AF3D00"/>
    <w:rsid w:val="00AF5DF9"/>
    <w:rsid w:val="00B02E4E"/>
    <w:rsid w:val="00B042E8"/>
    <w:rsid w:val="00B07DFC"/>
    <w:rsid w:val="00B13064"/>
    <w:rsid w:val="00B2394B"/>
    <w:rsid w:val="00B27483"/>
    <w:rsid w:val="00B325B4"/>
    <w:rsid w:val="00B332F9"/>
    <w:rsid w:val="00B36826"/>
    <w:rsid w:val="00B527F8"/>
    <w:rsid w:val="00B54188"/>
    <w:rsid w:val="00B552A9"/>
    <w:rsid w:val="00B56E09"/>
    <w:rsid w:val="00B60A9F"/>
    <w:rsid w:val="00B63C2B"/>
    <w:rsid w:val="00B66CC8"/>
    <w:rsid w:val="00B679D3"/>
    <w:rsid w:val="00B72824"/>
    <w:rsid w:val="00B72A47"/>
    <w:rsid w:val="00B74754"/>
    <w:rsid w:val="00B75C48"/>
    <w:rsid w:val="00B77104"/>
    <w:rsid w:val="00B80BD3"/>
    <w:rsid w:val="00B86A08"/>
    <w:rsid w:val="00B86FF1"/>
    <w:rsid w:val="00B91079"/>
    <w:rsid w:val="00B910DF"/>
    <w:rsid w:val="00BA4706"/>
    <w:rsid w:val="00BA5298"/>
    <w:rsid w:val="00BB267F"/>
    <w:rsid w:val="00BB727B"/>
    <w:rsid w:val="00BB7DCC"/>
    <w:rsid w:val="00BC1502"/>
    <w:rsid w:val="00BC28D5"/>
    <w:rsid w:val="00BC7253"/>
    <w:rsid w:val="00BD6045"/>
    <w:rsid w:val="00BE4C34"/>
    <w:rsid w:val="00BE61D1"/>
    <w:rsid w:val="00BE63FB"/>
    <w:rsid w:val="00BF20AF"/>
    <w:rsid w:val="00C00DB4"/>
    <w:rsid w:val="00C01EA0"/>
    <w:rsid w:val="00C01F6D"/>
    <w:rsid w:val="00C0512D"/>
    <w:rsid w:val="00C1124C"/>
    <w:rsid w:val="00C119B3"/>
    <w:rsid w:val="00C11BC7"/>
    <w:rsid w:val="00C149EE"/>
    <w:rsid w:val="00C16D4B"/>
    <w:rsid w:val="00C21F42"/>
    <w:rsid w:val="00C23772"/>
    <w:rsid w:val="00C2421C"/>
    <w:rsid w:val="00C263D0"/>
    <w:rsid w:val="00C350FE"/>
    <w:rsid w:val="00C43D49"/>
    <w:rsid w:val="00C470D0"/>
    <w:rsid w:val="00C513C6"/>
    <w:rsid w:val="00C62B69"/>
    <w:rsid w:val="00C648B9"/>
    <w:rsid w:val="00C70018"/>
    <w:rsid w:val="00C716E1"/>
    <w:rsid w:val="00C82D71"/>
    <w:rsid w:val="00C83C95"/>
    <w:rsid w:val="00C919A9"/>
    <w:rsid w:val="00CA397C"/>
    <w:rsid w:val="00CA4560"/>
    <w:rsid w:val="00CA49A2"/>
    <w:rsid w:val="00CA54D5"/>
    <w:rsid w:val="00CA6A20"/>
    <w:rsid w:val="00CA6AB3"/>
    <w:rsid w:val="00CB03E3"/>
    <w:rsid w:val="00CB6D3B"/>
    <w:rsid w:val="00CC65B5"/>
    <w:rsid w:val="00CC6866"/>
    <w:rsid w:val="00CC690C"/>
    <w:rsid w:val="00CC6F6B"/>
    <w:rsid w:val="00CD07D9"/>
    <w:rsid w:val="00CD1380"/>
    <w:rsid w:val="00CD3307"/>
    <w:rsid w:val="00CD4C79"/>
    <w:rsid w:val="00CE65CD"/>
    <w:rsid w:val="00CE7A2E"/>
    <w:rsid w:val="00CE7F49"/>
    <w:rsid w:val="00CF15A5"/>
    <w:rsid w:val="00CF2C5F"/>
    <w:rsid w:val="00CF4CB4"/>
    <w:rsid w:val="00CF5C9D"/>
    <w:rsid w:val="00CF78EE"/>
    <w:rsid w:val="00D03EBC"/>
    <w:rsid w:val="00D04E70"/>
    <w:rsid w:val="00D1024A"/>
    <w:rsid w:val="00D11B77"/>
    <w:rsid w:val="00D11C3D"/>
    <w:rsid w:val="00D13E1B"/>
    <w:rsid w:val="00D14435"/>
    <w:rsid w:val="00D176E6"/>
    <w:rsid w:val="00D269CC"/>
    <w:rsid w:val="00D30325"/>
    <w:rsid w:val="00D349FC"/>
    <w:rsid w:val="00D356D4"/>
    <w:rsid w:val="00D35D29"/>
    <w:rsid w:val="00D37E7F"/>
    <w:rsid w:val="00D40D9B"/>
    <w:rsid w:val="00D41CEE"/>
    <w:rsid w:val="00D42442"/>
    <w:rsid w:val="00D45DAE"/>
    <w:rsid w:val="00D521CC"/>
    <w:rsid w:val="00D5449B"/>
    <w:rsid w:val="00D56D79"/>
    <w:rsid w:val="00D57630"/>
    <w:rsid w:val="00D57F6C"/>
    <w:rsid w:val="00D607EA"/>
    <w:rsid w:val="00D63B9C"/>
    <w:rsid w:val="00D66CE0"/>
    <w:rsid w:val="00D67506"/>
    <w:rsid w:val="00D71DAF"/>
    <w:rsid w:val="00D72C95"/>
    <w:rsid w:val="00D820D8"/>
    <w:rsid w:val="00D848F1"/>
    <w:rsid w:val="00D85350"/>
    <w:rsid w:val="00D926D6"/>
    <w:rsid w:val="00D94371"/>
    <w:rsid w:val="00D95D19"/>
    <w:rsid w:val="00DA1A35"/>
    <w:rsid w:val="00DA1E47"/>
    <w:rsid w:val="00DA23B2"/>
    <w:rsid w:val="00DA3EDD"/>
    <w:rsid w:val="00DA67A3"/>
    <w:rsid w:val="00DB2290"/>
    <w:rsid w:val="00DB56E6"/>
    <w:rsid w:val="00DB5A5F"/>
    <w:rsid w:val="00DB65D8"/>
    <w:rsid w:val="00DC725E"/>
    <w:rsid w:val="00DD1BF8"/>
    <w:rsid w:val="00DE3FE5"/>
    <w:rsid w:val="00DE5E77"/>
    <w:rsid w:val="00DF10E2"/>
    <w:rsid w:val="00DF2244"/>
    <w:rsid w:val="00DF2860"/>
    <w:rsid w:val="00DF5C6B"/>
    <w:rsid w:val="00DF67A9"/>
    <w:rsid w:val="00DF69BB"/>
    <w:rsid w:val="00DF7308"/>
    <w:rsid w:val="00E07217"/>
    <w:rsid w:val="00E16AEC"/>
    <w:rsid w:val="00E17968"/>
    <w:rsid w:val="00E21E61"/>
    <w:rsid w:val="00E25AB7"/>
    <w:rsid w:val="00E25ABC"/>
    <w:rsid w:val="00E25BE7"/>
    <w:rsid w:val="00E27899"/>
    <w:rsid w:val="00E34ACB"/>
    <w:rsid w:val="00E41744"/>
    <w:rsid w:val="00E43B08"/>
    <w:rsid w:val="00E44E44"/>
    <w:rsid w:val="00E452BB"/>
    <w:rsid w:val="00E454CC"/>
    <w:rsid w:val="00E45B16"/>
    <w:rsid w:val="00E47240"/>
    <w:rsid w:val="00E508EC"/>
    <w:rsid w:val="00E51228"/>
    <w:rsid w:val="00E530C2"/>
    <w:rsid w:val="00E5679F"/>
    <w:rsid w:val="00E57083"/>
    <w:rsid w:val="00E57D9C"/>
    <w:rsid w:val="00E63109"/>
    <w:rsid w:val="00E63D41"/>
    <w:rsid w:val="00E64A3A"/>
    <w:rsid w:val="00E66461"/>
    <w:rsid w:val="00E66E2A"/>
    <w:rsid w:val="00E71A7B"/>
    <w:rsid w:val="00E77C74"/>
    <w:rsid w:val="00E80194"/>
    <w:rsid w:val="00E824B9"/>
    <w:rsid w:val="00E90156"/>
    <w:rsid w:val="00E9682E"/>
    <w:rsid w:val="00EA0035"/>
    <w:rsid w:val="00EA0541"/>
    <w:rsid w:val="00EA19C6"/>
    <w:rsid w:val="00EA3D36"/>
    <w:rsid w:val="00EB054B"/>
    <w:rsid w:val="00EB4511"/>
    <w:rsid w:val="00EB6243"/>
    <w:rsid w:val="00EB70A3"/>
    <w:rsid w:val="00ED0997"/>
    <w:rsid w:val="00ED544E"/>
    <w:rsid w:val="00ED64A6"/>
    <w:rsid w:val="00ED69CE"/>
    <w:rsid w:val="00EE4326"/>
    <w:rsid w:val="00EE4ADC"/>
    <w:rsid w:val="00EE72B9"/>
    <w:rsid w:val="00EF1548"/>
    <w:rsid w:val="00EF55BC"/>
    <w:rsid w:val="00F041D8"/>
    <w:rsid w:val="00F05BCA"/>
    <w:rsid w:val="00F060E8"/>
    <w:rsid w:val="00F073C7"/>
    <w:rsid w:val="00F23F96"/>
    <w:rsid w:val="00F261B4"/>
    <w:rsid w:val="00F27F1C"/>
    <w:rsid w:val="00F349E7"/>
    <w:rsid w:val="00F364C7"/>
    <w:rsid w:val="00F44C37"/>
    <w:rsid w:val="00F458E5"/>
    <w:rsid w:val="00F5096D"/>
    <w:rsid w:val="00F509EA"/>
    <w:rsid w:val="00F5514B"/>
    <w:rsid w:val="00F55E06"/>
    <w:rsid w:val="00F624D1"/>
    <w:rsid w:val="00F6618B"/>
    <w:rsid w:val="00F66529"/>
    <w:rsid w:val="00F66B49"/>
    <w:rsid w:val="00F678EA"/>
    <w:rsid w:val="00F67EAF"/>
    <w:rsid w:val="00F724B9"/>
    <w:rsid w:val="00F72B56"/>
    <w:rsid w:val="00F768F9"/>
    <w:rsid w:val="00F77147"/>
    <w:rsid w:val="00F7776F"/>
    <w:rsid w:val="00F809EF"/>
    <w:rsid w:val="00F84961"/>
    <w:rsid w:val="00F87BBE"/>
    <w:rsid w:val="00F914A8"/>
    <w:rsid w:val="00F93FD8"/>
    <w:rsid w:val="00F95188"/>
    <w:rsid w:val="00F96D91"/>
    <w:rsid w:val="00F979E3"/>
    <w:rsid w:val="00FA422E"/>
    <w:rsid w:val="00FA59BE"/>
    <w:rsid w:val="00FA6BD8"/>
    <w:rsid w:val="00FB1DCF"/>
    <w:rsid w:val="00FB2A11"/>
    <w:rsid w:val="00FB3EDB"/>
    <w:rsid w:val="00FB4F6E"/>
    <w:rsid w:val="00FB5254"/>
    <w:rsid w:val="00FC58C1"/>
    <w:rsid w:val="00FC5F16"/>
    <w:rsid w:val="00FC6ED5"/>
    <w:rsid w:val="00FD3522"/>
    <w:rsid w:val="00FD3533"/>
    <w:rsid w:val="00FD5854"/>
    <w:rsid w:val="00FE0586"/>
    <w:rsid w:val="00FE1768"/>
    <w:rsid w:val="00FE2226"/>
    <w:rsid w:val="00FE3542"/>
    <w:rsid w:val="00FE76B1"/>
    <w:rsid w:val="00FF3382"/>
    <w:rsid w:val="00FF452E"/>
    <w:rsid w:val="00FF6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46D3B5BB"/>
  <w15:docId w15:val="{A7E6CBDD-A5A7-4B4F-AD20-A853DA872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2BDB"/>
    <w:pPr>
      <w:suppressAutoHyphens/>
      <w:spacing w:after="200" w:line="276" w:lineRule="auto"/>
    </w:pPr>
    <w:rPr>
      <w:rFonts w:ascii="Calibri" w:eastAsia="Calibri" w:hAnsi="Calibri" w:cs="Calibri"/>
      <w:sz w:val="22"/>
      <w:szCs w:val="22"/>
      <w:lang w:eastAsia="ar-SA"/>
    </w:rPr>
  </w:style>
  <w:style w:type="paragraph" w:styleId="Heading2">
    <w:name w:val="heading 2"/>
    <w:basedOn w:val="Normal"/>
    <w:link w:val="Heading2Char"/>
    <w:uiPriority w:val="9"/>
    <w:qFormat/>
    <w:rsid w:val="00AB7736"/>
    <w:pPr>
      <w:suppressAutoHyphens w:val="0"/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AB7736"/>
    <w:rPr>
      <w:b/>
      <w:bCs/>
      <w:sz w:val="36"/>
      <w:szCs w:val="36"/>
    </w:rPr>
  </w:style>
  <w:style w:type="character" w:customStyle="1" w:styleId="WW8Num3z0">
    <w:name w:val="WW8Num3z0"/>
    <w:rPr>
      <w:sz w:val="28"/>
    </w:rPr>
  </w:style>
  <w:style w:type="character" w:customStyle="1" w:styleId="DefaultParagraphFont1">
    <w:name w:val="Default Paragraph Font1"/>
  </w:style>
  <w:style w:type="character" w:styleId="Hyperlink">
    <w:name w:val="Hyperlink"/>
    <w:uiPriority w:val="99"/>
    <w:rPr>
      <w:color w:val="0000FF"/>
      <w:u w:val="single"/>
    </w:rPr>
  </w:style>
  <w:style w:type="character" w:styleId="CommentReference">
    <w:name w:val="annotation reference"/>
    <w:uiPriority w:val="99"/>
    <w:rPr>
      <w:sz w:val="16"/>
      <w:szCs w:val="16"/>
    </w:rPr>
  </w:style>
  <w:style w:type="character" w:customStyle="1" w:styleId="CommentTextChar">
    <w:name w:val="Comment Text Char"/>
    <w:link w:val="CommentText"/>
    <w:uiPriority w:val="99"/>
    <w:rPr>
      <w:rFonts w:ascii="Calibri" w:eastAsia="Calibri" w:hAnsi="Calibri" w:cs="Calibri"/>
      <w:lang w:eastAsia="ar-SA"/>
    </w:rPr>
  </w:style>
  <w:style w:type="paragraph" w:styleId="CommentText">
    <w:name w:val="annotation text"/>
    <w:basedOn w:val="Normal"/>
    <w:link w:val="CommentTextChar"/>
    <w:uiPriority w:val="99"/>
    <w:rsid w:val="006D2BDB"/>
    <w:rPr>
      <w:rFonts w:cs="Times New Roman"/>
      <w:sz w:val="20"/>
      <w:szCs w:val="20"/>
      <w:lang w:val="x-none"/>
    </w:rPr>
  </w:style>
  <w:style w:type="character" w:customStyle="1" w:styleId="CommentSubjectChar">
    <w:name w:val="Comment Subject Char"/>
    <w:link w:val="CommentSubject"/>
    <w:uiPriority w:val="99"/>
    <w:rPr>
      <w:rFonts w:ascii="Calibri" w:eastAsia="Calibri" w:hAnsi="Calibri" w:cs="Calibri"/>
      <w:b/>
      <w:bCs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6D2BDB"/>
    <w:rPr>
      <w:b/>
      <w:bCs/>
    </w:rPr>
  </w:style>
  <w:style w:type="character" w:customStyle="1" w:styleId="BalloonTextChar">
    <w:name w:val="Balloon Text Char"/>
    <w:link w:val="BalloonText"/>
    <w:uiPriority w:val="99"/>
    <w:rPr>
      <w:rFonts w:ascii="Tahoma" w:eastAsia="Calibri" w:hAnsi="Tahoma" w:cs="Tahoma"/>
      <w:sz w:val="16"/>
      <w:szCs w:val="16"/>
      <w:lang w:eastAsia="ar-SA"/>
    </w:rPr>
  </w:style>
  <w:style w:type="paragraph" w:styleId="BalloonText">
    <w:name w:val="Balloon Text"/>
    <w:basedOn w:val="Normal"/>
    <w:link w:val="BalloonTextChar"/>
    <w:uiPriority w:val="99"/>
    <w:rsid w:val="006D2BDB"/>
    <w:pPr>
      <w:spacing w:after="0" w:line="240" w:lineRule="auto"/>
    </w:pPr>
    <w:rPr>
      <w:rFonts w:ascii="Tahoma" w:hAnsi="Tahoma" w:cs="Times New Roman"/>
      <w:sz w:val="16"/>
      <w:szCs w:val="16"/>
      <w:lang w:val="x-none"/>
    </w:rPr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Liberation Sans" w:eastAsia="DejaVu Sans" w:hAnsi="Liberation Sans" w:cs="Lohit Hindi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Lohit Hindi"/>
    </w:rPr>
  </w:style>
  <w:style w:type="paragraph" w:customStyle="1" w:styleId="MediumShading1-Accent21">
    <w:name w:val="Medium Shading 1 - Accent 21"/>
    <w:uiPriority w:val="1"/>
    <w:qFormat/>
    <w:rsid w:val="006D2BDB"/>
    <w:pPr>
      <w:suppressAutoHyphens/>
    </w:pPr>
    <w:rPr>
      <w:rFonts w:ascii="Calibri" w:eastAsia="Calibri" w:hAnsi="Calibri" w:cs="Calibri"/>
      <w:sz w:val="22"/>
      <w:szCs w:val="22"/>
      <w:lang w:eastAsia="ar-SA"/>
    </w:rPr>
  </w:style>
  <w:style w:type="paragraph" w:customStyle="1" w:styleId="ColorfulShading-Accent31">
    <w:name w:val="Colorful Shading - Accent 31"/>
    <w:basedOn w:val="Normal"/>
    <w:uiPriority w:val="34"/>
    <w:qFormat/>
    <w:rsid w:val="006D2BDB"/>
    <w:pPr>
      <w:ind w:left="720"/>
    </w:pPr>
  </w:style>
  <w:style w:type="paragraph" w:customStyle="1" w:styleId="Default">
    <w:name w:val="Default"/>
    <w:rsid w:val="001B36E4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customStyle="1" w:styleId="MediumGrid21">
    <w:name w:val="Medium Grid 21"/>
    <w:uiPriority w:val="1"/>
    <w:qFormat/>
    <w:rsid w:val="001B36E4"/>
    <w:pPr>
      <w:suppressAutoHyphens/>
    </w:pPr>
    <w:rPr>
      <w:rFonts w:ascii="Calibri" w:eastAsia="Calibri" w:hAnsi="Calibri" w:cs="Calibri"/>
      <w:sz w:val="22"/>
      <w:szCs w:val="22"/>
      <w:lang w:eastAsia="ar-S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6618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</w:pPr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semiHidden/>
    <w:rsid w:val="00F6618B"/>
    <w:rPr>
      <w:rFonts w:ascii="Courier New" w:hAnsi="Courier New" w:cs="Courier New"/>
    </w:rPr>
  </w:style>
  <w:style w:type="paragraph" w:customStyle="1" w:styleId="ColorfulShading-Accent11">
    <w:name w:val="Colorful Shading - Accent 11"/>
    <w:hidden/>
    <w:uiPriority w:val="99"/>
    <w:semiHidden/>
    <w:rsid w:val="00F6618B"/>
    <w:rPr>
      <w:rFonts w:ascii="Calibri" w:eastAsia="Calibri" w:hAnsi="Calibri" w:cs="Calibri"/>
      <w:sz w:val="22"/>
      <w:szCs w:val="22"/>
      <w:lang w:eastAsia="ar-SA"/>
    </w:rPr>
  </w:style>
  <w:style w:type="paragraph" w:styleId="NoSpacing">
    <w:name w:val="No Spacing"/>
    <w:uiPriority w:val="1"/>
    <w:qFormat/>
    <w:rsid w:val="008E5BAB"/>
    <w:pPr>
      <w:suppressAutoHyphens/>
    </w:pPr>
    <w:rPr>
      <w:rFonts w:ascii="Calibri" w:eastAsia="Calibri" w:hAnsi="Calibri" w:cs="Calibri"/>
      <w:sz w:val="22"/>
      <w:szCs w:val="22"/>
      <w:lang w:eastAsia="ar-SA"/>
    </w:rPr>
  </w:style>
  <w:style w:type="character" w:customStyle="1" w:styleId="gnvmtomcdbb">
    <w:name w:val="gnvmtomcdbb"/>
    <w:rsid w:val="008E5BAB"/>
  </w:style>
  <w:style w:type="character" w:customStyle="1" w:styleId="gnvmtomchab">
    <w:name w:val="gnvmtomchab"/>
    <w:rsid w:val="008E5BAB"/>
  </w:style>
  <w:style w:type="paragraph" w:styleId="NormalWeb">
    <w:name w:val="Normal (Web)"/>
    <w:basedOn w:val="Normal"/>
    <w:uiPriority w:val="99"/>
    <w:unhideWhenUsed/>
    <w:rsid w:val="00AB7736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apple-converted-space">
    <w:name w:val="apple-converted-space"/>
    <w:rsid w:val="00AB7736"/>
  </w:style>
  <w:style w:type="character" w:customStyle="1" w:styleId="journal-title">
    <w:name w:val="journal-title"/>
    <w:rsid w:val="00AB7736"/>
  </w:style>
  <w:style w:type="character" w:styleId="Strong">
    <w:name w:val="Strong"/>
    <w:uiPriority w:val="22"/>
    <w:qFormat/>
    <w:rsid w:val="00FA6BD8"/>
    <w:rPr>
      <w:b/>
      <w:bCs/>
    </w:rPr>
  </w:style>
  <w:style w:type="paragraph" w:styleId="ListParagraph">
    <w:name w:val="List Paragraph"/>
    <w:basedOn w:val="Normal"/>
    <w:uiPriority w:val="34"/>
    <w:qFormat/>
    <w:rsid w:val="00EB054B"/>
    <w:pPr>
      <w:ind w:left="720"/>
    </w:pPr>
  </w:style>
  <w:style w:type="table" w:styleId="TableGrid">
    <w:name w:val="Table Grid"/>
    <w:basedOn w:val="TableNormal"/>
    <w:uiPriority w:val="59"/>
    <w:rsid w:val="00B75C48"/>
    <w:rPr>
      <w:rFonts w:ascii="Calibri" w:eastAsia="MS Mincho" w:hAnsi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87C31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087C31"/>
    <w:rPr>
      <w:rFonts w:ascii="Calibri" w:eastAsia="Calibri" w:hAnsi="Calibri" w:cs="Calibri"/>
      <w:sz w:val="22"/>
      <w:szCs w:val="22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087C31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087C31"/>
    <w:rPr>
      <w:rFonts w:ascii="Calibri" w:eastAsia="Calibri" w:hAnsi="Calibri" w:cs="Calibri"/>
      <w:sz w:val="22"/>
      <w:szCs w:val="22"/>
      <w:lang w:eastAsia="ar-SA"/>
    </w:rPr>
  </w:style>
  <w:style w:type="paragraph" w:customStyle="1" w:styleId="MediumGrid22">
    <w:name w:val="Medium Grid 22"/>
    <w:uiPriority w:val="1"/>
    <w:qFormat/>
    <w:rsid w:val="00BF20AF"/>
    <w:pPr>
      <w:suppressAutoHyphens/>
    </w:pPr>
    <w:rPr>
      <w:rFonts w:ascii="Calibri" w:eastAsia="Calibri" w:hAnsi="Calibri" w:cs="Calibri"/>
      <w:sz w:val="22"/>
      <w:szCs w:val="22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93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7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8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8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6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44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31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84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91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14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79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46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25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7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2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98494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701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8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3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25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41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173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793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519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0883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39976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20457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02933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03438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57990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74672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413118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198538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609559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5380541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5560793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538664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9430460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248532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7150360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097352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3364607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962013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8776472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5736462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2475310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73605060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05107352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31241200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11930081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982447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942305348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583638774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824014137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920363080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473281123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245458808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86778020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757171082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68374706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467089012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558467676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776634272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649745917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38227845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878399456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804887042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601451405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815297128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2033796184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<w:div w:id="88353889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<w:div w:id="154613689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<w:div w:id="1031303476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<w:div w:id="1890264369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<w:div w:id="1454710532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<w:div w:id="1598172634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<w:div w:id="616982119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<w:div w:id="291833690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<w:div w:id="488449260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<w:div w:id="332493421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<w:div w:id="1972126412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<w:div w:id="936865036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<w:div w:id="150413553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<w:div w:id="1651445305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<w:div w:id="803079135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<w:div w:id="98263383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<w:div w:id="1971979577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<w:div w:id="1841431280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<w:div w:id="853149630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<w:div w:id="70466123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<w:div w:id="1461530424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<w:div w:id="188104435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<w:div w:id="2093424647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<w:div w:id="850413412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<w:div w:id="1387949789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<w:div w:id="1132331165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<w:div w:id="547567671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<w:div w:id="735468349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<w:div w:id="1427381163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<w:div w:id="239873030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<w:div w:id="2043508504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<w:div w:id="155922342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<w:div w:id="98836774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<w:div w:id="1244023299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<w:div w:id="2084985857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<w:div w:id="953904364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<w:div w:id="955671727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<w:div w:id="753863813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<w:div w:id="1582446008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<w:div w:id="1702318753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<w:div w:id="1546940782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<w:div w:id="592864770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<w:div w:id="1987928635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<w:div w:id="561790372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<w:div w:id="1256325224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<w:div w:id="407045311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<w:div w:id="523444811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<w:div w:id="570312174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<w:div w:id="1184586679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<w:div w:id="712653036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<w:div w:id="1549074882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<w:div w:id="1705668535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<w:div w:id="1483617086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<w:div w:id="1785036104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<w:div w:id="1360012218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<w:div w:id="421879934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<w:div w:id="1981884489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<w:div w:id="479348694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<w:div w:id="178542924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<w:div w:id="1432817404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<w:div w:id="1891576054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<w:div w:id="1843473331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<w:div w:id="419718156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<w:div w:id="1174955773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<w:div w:id="283082007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<w:div w:id="9259563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<w:div w:id="2067878336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<w:div w:id="1156335132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<w:div w:id="775296648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<w:div w:id="1790473308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<w:div w:id="185749624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<w:div w:id="585113133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<w:div w:id="744958363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<w:div w:id="768163147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<w:div w:id="1890679461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<w:div w:id="1031341777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<w:div w:id="2139227293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<w:div w:id="240220071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<w:div w:id="1577981728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<w:div w:id="66991540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<w:div w:id="154881707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<w:div w:id="205072937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<w:div w:id="197477403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<w:div w:id="1825471049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<w:div w:id="1851748661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<w:div w:id="587735171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<w:div w:id="1164972279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<w:div w:id="1620527690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<w:div w:id="136263847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<w:div w:id="1824924633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<w:div w:id="1591231776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<w:div w:id="2067295874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<w:div w:id="688989796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<w:div w:id="1604612374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<w:div w:id="3751202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<w:div w:id="166586163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<w:div w:id="1336152322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<w:div w:id="333529277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<w:div w:id="463890255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903222454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706683123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495917790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143085667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163513528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910778225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135613111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168073726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1558516951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2075807558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125535922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2065447174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667371807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906106368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47345089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644432325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1302732535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216015852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713849872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166874264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206527807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1304967490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555549511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1225410563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899366574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883298094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1981762903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749230435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1066759827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29052693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1170604512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1976635965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1133597875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170341300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95053756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97341335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756370716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1524594075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1084257119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489367592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136461294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96712977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869998268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421873246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746273101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1532064141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1589922214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212110457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39987372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1791780092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1273391367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1791703832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538396666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184782012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976227257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106268276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1781335009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923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14236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648981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75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23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7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3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5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4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5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7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4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88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01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87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49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84928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278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20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938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41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2BED7325-7830-491D-8224-2FE7855254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5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a</dc:creator>
  <cp:lastModifiedBy>Davidson, Ana</cp:lastModifiedBy>
  <cp:revision>6</cp:revision>
  <cp:lastPrinted>2017-10-12T21:13:00Z</cp:lastPrinted>
  <dcterms:created xsi:type="dcterms:W3CDTF">2017-10-12T21:09:00Z</dcterms:created>
  <dcterms:modified xsi:type="dcterms:W3CDTF">2017-10-12T2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vancouver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</vt:lpwstr>
  </property>
  <property fmtid="{D5CDD505-2E9C-101B-9397-08002B2CF9AE}" pid="8" name="Mendeley Recent Style Id 2_1">
    <vt:lpwstr>http://www.zotero.org/styles/biological-conservation</vt:lpwstr>
  </property>
  <property fmtid="{D5CDD505-2E9C-101B-9397-08002B2CF9AE}" pid="9" name="Mendeley Recent Style Name 2_1">
    <vt:lpwstr>Biological Conserv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6th edition (author-date)</vt:lpwstr>
  </property>
  <property fmtid="{D5CDD505-2E9C-101B-9397-08002B2CF9AE}" pid="12" name="Mendeley Recent Style Id 4_1">
    <vt:lpwstr>http://www.zotero.org/styles/diversity-and-distributions</vt:lpwstr>
  </property>
  <property fmtid="{D5CDD505-2E9C-101B-9397-08002B2CF9AE}" pid="13" name="Mendeley Recent Style Name 4_1">
    <vt:lpwstr>Diversity and Distributions</vt:lpwstr>
  </property>
  <property fmtid="{D5CDD505-2E9C-101B-9397-08002B2CF9AE}" pid="14" name="Mendeley Recent Style Id 5_1">
    <vt:lpwstr>http://www.zotero.org/styles/ecology-letters</vt:lpwstr>
  </property>
  <property fmtid="{D5CDD505-2E9C-101B-9397-08002B2CF9AE}" pid="15" name="Mendeley Recent Style Name 5_1">
    <vt:lpwstr>Ecology Letters</vt:lpwstr>
  </property>
  <property fmtid="{D5CDD505-2E9C-101B-9397-08002B2CF9AE}" pid="16" name="Mendeley Recent Style Id 6_1">
    <vt:lpwstr>http://www.zotero.org/styles/global-ecology-and-biogeography</vt:lpwstr>
  </property>
  <property fmtid="{D5CDD505-2E9C-101B-9397-08002B2CF9AE}" pid="17" name="Mendeley Recent Style Name 6_1">
    <vt:lpwstr>Global Ecology and Biogeography</vt:lpwstr>
  </property>
  <property fmtid="{D5CDD505-2E9C-101B-9397-08002B2CF9AE}" pid="18" name="Mendeley Recent Style Id 7_1">
    <vt:lpwstr>http://www.zotero.org/styles/nature</vt:lpwstr>
  </property>
  <property fmtid="{D5CDD505-2E9C-101B-9397-08002B2CF9AE}" pid="19" name="Mendeley Recent Style Name 7_1">
    <vt:lpwstr>Nature</vt:lpwstr>
  </property>
  <property fmtid="{D5CDD505-2E9C-101B-9397-08002B2CF9AE}" pid="20" name="Mendeley Recent Style Id 8_1">
    <vt:lpwstr>http://csl.mendeley.com/styles/20461381/pnas</vt:lpwstr>
  </property>
  <property fmtid="{D5CDD505-2E9C-101B-9397-08002B2CF9AE}" pid="21" name="Mendeley Recent Style Name 8_1">
    <vt:lpwstr>Proceedings of the National Academy of Sciences of the United States of America - Ana Davidson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1fd7cf90-b252-3e9a-8569-500c4457f303</vt:lpwstr>
  </property>
</Properties>
</file>